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60DD" w14:textId="2299D52B" w:rsidR="008F005F" w:rsidRDefault="00FC6A8E">
      <w:pPr>
        <w:rPr>
          <w:rStyle w:val="markedcontent"/>
          <w:rFonts w:ascii="Times New Roman" w:hAnsi="Times New Roman" w:cs="Times New Roman"/>
          <w:sz w:val="24"/>
          <w:szCs w:val="24"/>
        </w:rPr>
      </w:pPr>
      <w:r w:rsidRPr="00FC6A8E">
        <w:rPr>
          <w:rStyle w:val="markedcontent"/>
          <w:rFonts w:ascii="Times New Roman" w:hAnsi="Times New Roman" w:cs="Times New Roman"/>
          <w:b/>
          <w:sz w:val="24"/>
          <w:szCs w:val="24"/>
        </w:rPr>
        <w:t>S2</w:t>
      </w:r>
      <w:r w:rsidR="00BF0874"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 </w:t>
      </w:r>
      <w:r w:rsidR="00BF0874" w:rsidRPr="00FC6A8E">
        <w:rPr>
          <w:rStyle w:val="markedcontent"/>
          <w:rFonts w:ascii="Times New Roman" w:hAnsi="Times New Roman" w:cs="Times New Roman"/>
          <w:b/>
          <w:sz w:val="24"/>
          <w:szCs w:val="24"/>
        </w:rPr>
        <w:t>Table</w:t>
      </w:r>
      <w:r w:rsidRPr="00FC6A8E">
        <w:rPr>
          <w:rStyle w:val="markedcontent"/>
          <w:rFonts w:ascii="Times New Roman" w:hAnsi="Times New Roman" w:cs="Times New Roman"/>
          <w:b/>
          <w:sz w:val="24"/>
          <w:szCs w:val="24"/>
        </w:rPr>
        <w:t>.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BF0874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Outputs of principle components analyses</w:t>
      </w:r>
      <w:r w:rsidR="00BF0874">
        <w:rPr>
          <w:rStyle w:val="markedcontent"/>
          <w:rFonts w:ascii="Times New Roman" w:hAnsi="Times New Roman" w:cs="Times New Roman"/>
          <w:sz w:val="24"/>
          <w:szCs w:val="24"/>
        </w:rPr>
        <w:t>.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BF0874">
        <w:rPr>
          <w:rStyle w:val="markedcontent"/>
          <w:rFonts w:ascii="Times New Roman" w:hAnsi="Times New Roman" w:cs="Times New Roman"/>
          <w:sz w:val="24"/>
          <w:szCs w:val="24"/>
        </w:rPr>
        <w:t>G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 xml:space="preserve">enerated from the </w:t>
      </w:r>
      <w:r>
        <w:rPr>
          <w:rStyle w:val="markedcontent"/>
          <w:rFonts w:ascii="Times New Roman" w:hAnsi="Times New Roman" w:cs="Times New Roman"/>
          <w:sz w:val="24"/>
          <w:szCs w:val="24"/>
        </w:rPr>
        <w:t>abundance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 xml:space="preserve"> of </w:t>
      </w:r>
      <w:r>
        <w:rPr>
          <w:rStyle w:val="markedcontent"/>
          <w:rFonts w:ascii="Times New Roman" w:hAnsi="Times New Roman" w:cs="Times New Roman"/>
          <w:sz w:val="24"/>
          <w:szCs w:val="24"/>
        </w:rPr>
        <w:t xml:space="preserve">Bacteria in 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>fawn-footed mosaic-tailed rats (</w:t>
      </w:r>
      <w:r w:rsidRPr="00FC6A8E">
        <w:rPr>
          <w:rStyle w:val="markedcontent"/>
          <w:rFonts w:ascii="Times New Roman" w:hAnsi="Times New Roman" w:cs="Times New Roman"/>
          <w:i/>
          <w:sz w:val="24"/>
          <w:szCs w:val="24"/>
        </w:rPr>
        <w:t>Melomys cervinipes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>) in</w:t>
      </w:r>
      <w:r>
        <w:rPr>
          <w:rStyle w:val="markedcontent"/>
          <w:rFonts w:ascii="Times New Roman" w:hAnsi="Times New Roman" w:cs="Times New Roman"/>
          <w:sz w:val="24"/>
          <w:szCs w:val="24"/>
        </w:rPr>
        <w:t xml:space="preserve"> two treatments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 xml:space="preserve"> (</w:t>
      </w:r>
      <w:r>
        <w:rPr>
          <w:rStyle w:val="markedcontent"/>
          <w:rFonts w:ascii="Times New Roman" w:hAnsi="Times New Roman" w:cs="Times New Roman"/>
          <w:sz w:val="24"/>
          <w:szCs w:val="24"/>
        </w:rPr>
        <w:t>TREATMENT and POST-TREATMENT</w:t>
      </w:r>
      <w:r w:rsidRPr="00FC6A8E">
        <w:rPr>
          <w:rStyle w:val="markedcontent"/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583"/>
        <w:gridCol w:w="2723"/>
        <w:gridCol w:w="3323"/>
        <w:gridCol w:w="1673"/>
        <w:gridCol w:w="2143"/>
      </w:tblGrid>
      <w:tr w:rsidR="003D07C2" w14:paraId="5FDA09C6" w14:textId="77777777" w:rsidTr="00F013BC">
        <w:tc>
          <w:tcPr>
            <w:tcW w:w="2136" w:type="dxa"/>
            <w:tcBorders>
              <w:left w:val="nil"/>
              <w:right w:val="nil"/>
            </w:tcBorders>
          </w:tcPr>
          <w:p w14:paraId="6579E7EF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755B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10C39A2A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5B">
              <w:rPr>
                <w:rFonts w:ascii="Times New Roman" w:hAnsi="Times New Roman" w:cs="Times New Roman"/>
                <w:b/>
                <w:sz w:val="24"/>
                <w:szCs w:val="24"/>
              </w:rPr>
              <w:t>Eigen Value</w:t>
            </w:r>
          </w:p>
        </w:tc>
        <w:tc>
          <w:tcPr>
            <w:tcW w:w="2723" w:type="dxa"/>
            <w:tcBorders>
              <w:left w:val="nil"/>
              <w:bottom w:val="single" w:sz="4" w:space="0" w:color="auto"/>
              <w:right w:val="nil"/>
            </w:tcBorders>
          </w:tcPr>
          <w:p w14:paraId="3AFDE4AC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5B">
              <w:rPr>
                <w:rFonts w:ascii="Times New Roman" w:hAnsi="Times New Roman" w:cs="Times New Roman"/>
                <w:b/>
                <w:sz w:val="24"/>
                <w:szCs w:val="24"/>
              </w:rPr>
              <w:t>Proportion of Variance</w:t>
            </w:r>
          </w:p>
        </w:tc>
        <w:tc>
          <w:tcPr>
            <w:tcW w:w="3323" w:type="dxa"/>
            <w:tcBorders>
              <w:left w:val="nil"/>
              <w:bottom w:val="single" w:sz="4" w:space="0" w:color="auto"/>
              <w:right w:val="nil"/>
            </w:tcBorders>
          </w:tcPr>
          <w:p w14:paraId="393A62CA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</w:tcPr>
          <w:p w14:paraId="0FECC417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5B">
              <w:rPr>
                <w:rFonts w:ascii="Times New Roman" w:hAnsi="Times New Roman" w:cs="Times New Roman"/>
                <w:b/>
                <w:sz w:val="24"/>
                <w:szCs w:val="24"/>
              </w:rPr>
              <w:t>Loadings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</w:tcPr>
          <w:p w14:paraId="092B5EA1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5B">
              <w:rPr>
                <w:rFonts w:ascii="Times New Roman" w:hAnsi="Times New Roman" w:cs="Times New Roman"/>
                <w:b/>
                <w:sz w:val="24"/>
                <w:szCs w:val="24"/>
              </w:rPr>
              <w:t>Contribution (%)</w:t>
            </w:r>
          </w:p>
        </w:tc>
      </w:tr>
      <w:tr w:rsidR="003D07C2" w14:paraId="1D914CB0" w14:textId="77777777" w:rsidTr="00F013BC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4AB5CF1D" w14:textId="77777777" w:rsidR="003D07C2" w:rsidRPr="0064755B" w:rsidRDefault="003D07C2" w:rsidP="000B3864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</w:t>
            </w:r>
            <w:r w:rsidR="000B386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hylum1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3BD771BD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53333035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6DCD4535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76E4E7EE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left w:val="nil"/>
              <w:bottom w:val="nil"/>
              <w:right w:val="nil"/>
            </w:tcBorders>
          </w:tcPr>
          <w:p w14:paraId="46A28208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63634E63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</w:tcPr>
          <w:p w14:paraId="73C311DD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</w:tr>
      <w:tr w:rsidR="003D07C2" w14:paraId="1002D0C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A37CA16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9509923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40FCA2E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CC00EF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94C8979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842A6B8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D07C2" w14:paraId="5F55C313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7109718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2815906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74104D6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4634E6D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illo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0C4666A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999E0E7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3D07C2" w14:paraId="3996773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829A2D7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059045E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2098A81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313302E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o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22C5330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98049A8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</w:tr>
      <w:tr w:rsidR="003D07C2" w14:paraId="420D08EC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C675F60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4C2D825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1EAB6FE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47B06E9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monada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EC51446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9A7B664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</w:tr>
      <w:tr w:rsidR="003D07C2" w14:paraId="74CF95A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91C2379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789955A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433609C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DFC05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rucomicrobiot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9F9E6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BB3A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8</w:t>
            </w:r>
          </w:p>
        </w:tc>
      </w:tr>
      <w:tr w:rsidR="003D07C2" w14:paraId="7B370520" w14:textId="77777777" w:rsidTr="00F013BC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5AAC418A" w14:textId="77777777" w:rsidR="003D07C2" w:rsidRDefault="003D07C2" w:rsidP="000B3864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</w:t>
            </w:r>
            <w:r w:rsidR="00CC656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</w:t>
            </w:r>
            <w:r w:rsidR="000B386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hylum2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1D5B354F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4F18D9EF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D958C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EC8AB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5136C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</w:tr>
      <w:tr w:rsidR="003D07C2" w14:paraId="2AA2CE4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8CC963D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BAC4E25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C3EACD3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B78C3C9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2FBEB82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586ACDF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0</w:t>
            </w:r>
          </w:p>
        </w:tc>
      </w:tr>
      <w:tr w:rsidR="003D07C2" w14:paraId="65C32E8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2CFC5B8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7E0F478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C0F6427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5820DBA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illo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9555F13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B2D5930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9</w:t>
            </w:r>
          </w:p>
        </w:tc>
      </w:tr>
      <w:tr w:rsidR="003D07C2" w14:paraId="4F8A370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BDCAB57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BA5E839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6CA8E5A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3C3DCA6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o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BF4B0DC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531B8C5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3D07C2" w14:paraId="6C14503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46E031B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79C415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963FF9E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C522DC2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monadat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7B251C1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EF730B3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3D07C2" w14:paraId="11756513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25549BB" w14:textId="77777777" w:rsidR="003D07C2" w:rsidRDefault="003D07C2" w:rsidP="003D07C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CFA745B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F4EB6B4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3E3BD" w14:textId="77777777" w:rsidR="003D07C2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rucomicrobiot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4CD62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80F08" w14:textId="77777777" w:rsidR="003D07C2" w:rsidRPr="0064755B" w:rsidRDefault="003D07C2" w:rsidP="003D07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165E2" w14:paraId="1FB32087" w14:textId="77777777" w:rsidTr="00F013BC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5FB34219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1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7AFB9BC2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21936A26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BF34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07222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77AE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165E2" w14:paraId="0A0C372B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5F39364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C6A2D9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063873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5464961" w14:textId="77777777" w:rsidR="009165E2" w:rsidRPr="000B3864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79DB56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1E06EE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9165E2" w14:paraId="4B56BD9F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1AD2186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9EBCE4C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656116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EE757F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864">
              <w:rPr>
                <w:rFonts w:ascii="Times New Roman" w:hAnsi="Times New Roman" w:cs="Times New Roman"/>
                <w:sz w:val="24"/>
                <w:szCs w:val="24"/>
              </w:rPr>
              <w:t xml:space="preserve">Bacteroidia        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C258E1F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7C9FF5F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</w:tr>
      <w:tr w:rsidR="009165E2" w14:paraId="18BDA869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9B55BFF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D971A4F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8D905E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8C4CB3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0B48AFE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9450AD6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9165E2" w14:paraId="06323882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EF27081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5D2CCB7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304901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1190698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sobacteriia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1EC43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F5976DF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</w:tr>
      <w:tr w:rsidR="009165E2" w14:paraId="6BCCD64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FAE917E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710667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B36C47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F1B9A64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0FEB8A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6FEE61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</w:tr>
      <w:tr w:rsidR="009165E2" w14:paraId="7824862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C44E278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9B0E17E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1C79F0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22D8E5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icut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BB5B0E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6A0F6AF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9165E2" w14:paraId="23498FB6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BFD5C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736EE4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71EAB6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5FF57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rucomicrobi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1816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FDC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6</w:t>
            </w:r>
          </w:p>
        </w:tc>
      </w:tr>
      <w:tr w:rsidR="009165E2" w14:paraId="457031FD" w14:textId="77777777" w:rsidTr="00F013BC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1AEE3D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2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2920C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9A1D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17F0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20E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5DA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</w:tr>
      <w:tr w:rsidR="009165E2" w14:paraId="2FE89E3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C3A965E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EA77DB8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A8EF98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A066E81" w14:textId="77777777" w:rsidR="009165E2" w:rsidRPr="000B3864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3CA1DE2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BE94AD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</w:tr>
      <w:tr w:rsidR="009165E2" w14:paraId="668D967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A0AF08A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0BA8CF6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FBEA75C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0276724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864">
              <w:rPr>
                <w:rFonts w:ascii="Times New Roman" w:hAnsi="Times New Roman" w:cs="Times New Roman"/>
                <w:sz w:val="24"/>
                <w:szCs w:val="24"/>
              </w:rPr>
              <w:t xml:space="preserve">Bacteroidia        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2AC8728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FC9AA0E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</w:tr>
      <w:tr w:rsidR="009165E2" w14:paraId="76F6DA7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0D33B4C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296BAC3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B8790C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AC8DB48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914893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E9A0D22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</w:tr>
      <w:tr w:rsidR="009165E2" w14:paraId="75542C7C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7281704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807E42C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1C93F3B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08B8CB4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A1C02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C55DEE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165E2" w14:paraId="20BBF5B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93B8D94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CB33C6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3215339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0828BB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B360B4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35B4D94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9165E2" w14:paraId="2A2B1D4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5CF3EBB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AA67B6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FD9E93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5D52DB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icut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E487310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C7330FD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</w:tr>
      <w:tr w:rsidR="009165E2" w14:paraId="4E151E3A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0EC538" w14:textId="77777777" w:rsidR="009165E2" w:rsidRDefault="009165E2" w:rsidP="009165E2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B0D76C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454185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6BC1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rucomicrobi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575D3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5E7AA" w14:textId="77777777" w:rsidR="009165E2" w:rsidRDefault="009165E2" w:rsidP="00916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5168C" w14:paraId="730BB840" w14:textId="77777777" w:rsidTr="00F013BC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57D2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lastRenderedPageBreak/>
              <w:t>PC_Order1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DF73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D2A4FF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08934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5D10" w14:textId="77777777" w:rsidR="0065168C" w:rsidRPr="00BB0242" w:rsidRDefault="0065168C" w:rsidP="00251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1BDB" w:rsidRPr="00BB024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3276" w14:textId="77777777" w:rsidR="0065168C" w:rsidRPr="00BB0242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</w:tr>
      <w:tr w:rsidR="0065168C" w14:paraId="5E5A177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3A851DC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5919E6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4435023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56648C6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02A9B9" w14:textId="77777777" w:rsidR="0065168C" w:rsidRPr="00BB0242" w:rsidRDefault="00251BDB" w:rsidP="00251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135F73A" w14:textId="77777777" w:rsidR="0065168C" w:rsidRPr="00BB0242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</w:tr>
      <w:tr w:rsidR="0065168C" w14:paraId="6E79C3EF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1429D8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3A1019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2C7637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63E8824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7F9BFB8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33CCC63" w14:textId="77777777" w:rsidR="0065168C" w:rsidRPr="00BB0242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</w:tr>
      <w:tr w:rsidR="0065168C" w14:paraId="5211372D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05E9D16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8BD392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E472134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9D1A806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bCs/>
                <w:sz w:val="24"/>
                <w:szCs w:val="24"/>
              </w:rPr>
              <w:t>Eu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B27C9D1" w14:textId="77777777" w:rsidR="0065168C" w:rsidRPr="00BB0242" w:rsidRDefault="00251BDB" w:rsidP="00251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0763663" w14:textId="77777777" w:rsidR="0065168C" w:rsidRPr="00BB0242" w:rsidRDefault="0065168C" w:rsidP="00D35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</w:tr>
      <w:tr w:rsidR="0065168C" w14:paraId="09FE1F3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97E909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77CDA1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BC7DF9A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DD9EDB7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C8145FE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6670A2D" w14:textId="77777777" w:rsidR="0065168C" w:rsidRPr="00BB0242" w:rsidRDefault="0065168C" w:rsidP="00E41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</w:tr>
      <w:tr w:rsidR="0065168C" w14:paraId="60556E65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50043AA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630C3ED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7D9159E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E1F22EC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Gastranaerophi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B8B6704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DFBCF89" w14:textId="77777777" w:rsidR="0065168C" w:rsidRPr="00BB0242" w:rsidRDefault="0065168C" w:rsidP="00091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5168C" w14:paraId="6A971A6C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878F84D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3DA731E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E7F3B3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21057E0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07CF24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EA27CB5" w14:textId="77777777" w:rsidR="0065168C" w:rsidRPr="00BB0242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65168C" w14:paraId="552813A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1DD8603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A6B06B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6EC99D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DD63893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Rhodospir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E454214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20501EF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5168C" w14:paraId="30032F6B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D86C1BC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5C341D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EC2527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FE17166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6C8204F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68C50C3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65168C" w14:paraId="4F4E8CAE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3EE8E7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798EE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6C1B78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A57B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7462F" w14:textId="77777777" w:rsidR="0065168C" w:rsidRPr="00BB0242" w:rsidRDefault="00251BDB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C657F" w14:textId="77777777" w:rsidR="0065168C" w:rsidRPr="00BB0242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2"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</w:tc>
      </w:tr>
      <w:tr w:rsidR="0065168C" w14:paraId="0098A461" w14:textId="77777777" w:rsidTr="00F013BC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77DD5C" w14:textId="77777777" w:rsidR="0065168C" w:rsidRDefault="0065168C" w:rsidP="00AD74FC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Order2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73C658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8D1974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637CE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7AA50" w14:textId="77777777" w:rsidR="0065168C" w:rsidRPr="008F752A" w:rsidRDefault="0065168C" w:rsidP="00B83B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B83B6F" w:rsidRPr="008F7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75AF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65168C" w14:paraId="3B476DB3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AE6BCA1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0DF70D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6F7B86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869FCEB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5189CDF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C4702E9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</w:tr>
      <w:tr w:rsidR="0065168C" w14:paraId="331E82C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E4849B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63FC0B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6D1669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A5A0347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A3C92C2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0D6FFC1" w14:textId="77777777" w:rsidR="0065168C" w:rsidRPr="008F752A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</w:tr>
      <w:tr w:rsidR="0065168C" w14:paraId="23F4FFC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48CDDB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B21CCB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AB7FE5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FA46833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bCs/>
                <w:sz w:val="24"/>
                <w:szCs w:val="24"/>
              </w:rPr>
              <w:t>Eu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13E799E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4CC7D70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</w:tr>
      <w:tr w:rsidR="0065168C" w14:paraId="457BBB8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904C006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647540A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96FBD6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EC1F3FB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1B9BCAC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D88002E" w14:textId="77777777" w:rsidR="0065168C" w:rsidRPr="008F752A" w:rsidRDefault="0065168C" w:rsidP="00E41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65168C" w14:paraId="5DF70CC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6D6FE1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0DDB6F4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4C0943F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B03F40D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Gastranaerophi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1B67549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FBE2DFD" w14:textId="77777777" w:rsidR="0065168C" w:rsidRPr="008F752A" w:rsidRDefault="0065168C" w:rsidP="00091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</w:tr>
      <w:tr w:rsidR="0065168C" w14:paraId="005638B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9B27EF7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FBDC4E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E38102A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7D0D5ED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1ABC78D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6135FFD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65168C" w14:paraId="72F9984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6CB7D9C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79E8012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6A415D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FE58A99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Rhodospir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4031F12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6CBC963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</w:tr>
      <w:tr w:rsidR="0065168C" w14:paraId="54EA52E0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C52E5C7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346005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F88365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7988F0D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2B4C675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C2E3D16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</w:tr>
      <w:tr w:rsidR="0065168C" w14:paraId="7C4AD9CC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A4C11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C5093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FF18B6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3CB84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37924" w14:textId="77777777" w:rsidR="0065168C" w:rsidRPr="008F752A" w:rsidRDefault="008F752A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B5362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5168C" w14:paraId="074B664B" w14:textId="77777777" w:rsidTr="00F013BC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26968" w14:textId="77777777" w:rsidR="0065168C" w:rsidRDefault="0065168C" w:rsidP="00AD74FC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Order3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2B630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742F7E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EEFBB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FB58C" w14:textId="77777777" w:rsidR="0065168C" w:rsidRPr="008F752A" w:rsidRDefault="00B83B6F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482D0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65168C" w14:paraId="0E410D2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2A000F8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F520CFF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9C989DA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3BA2360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6EBCFAC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F8AE35B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5168C" w14:paraId="39DEF365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0A244A4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C303F9E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2054394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EFE3A91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A199031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1BD652A" w14:textId="77777777" w:rsidR="0065168C" w:rsidRPr="008F752A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</w:tr>
      <w:tr w:rsidR="0065168C" w14:paraId="1306E199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92C3C3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10DD6C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AF4715F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EAE1976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bCs/>
                <w:sz w:val="24"/>
                <w:szCs w:val="24"/>
              </w:rPr>
              <w:t>Eu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8139671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27F26F8" w14:textId="77777777" w:rsidR="0065168C" w:rsidRPr="008F752A" w:rsidRDefault="0065168C" w:rsidP="00D35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5168C" w14:paraId="0A9733E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A095478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2FA47AD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69C87A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E0CAFF0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7C672B6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32B98F2" w14:textId="77777777" w:rsidR="0065168C" w:rsidRPr="008F752A" w:rsidRDefault="0065168C" w:rsidP="00E41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5168C" w14:paraId="2DA373FF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5AE593D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CA267D4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D7614B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605B57B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Gastranaerophi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40FF2F8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2E8F248" w14:textId="77777777" w:rsidR="0065168C" w:rsidRPr="008F752A" w:rsidRDefault="0065168C" w:rsidP="00091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46.97</w:t>
            </w:r>
          </w:p>
        </w:tc>
      </w:tr>
      <w:tr w:rsidR="0065168C" w14:paraId="36AECEBF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2A5CE2F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DE3C50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60A836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C5EA794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4FD153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F1E40F5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5168C" w14:paraId="1DA3E4A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B3E43C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EBA698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06F4A3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87F0895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Rhodospir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C79057C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9D43938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</w:tr>
      <w:tr w:rsidR="0065168C" w14:paraId="23A6369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3877CD6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FCCF0F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445EC2F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9828BA3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33A769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8AA2DA7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</w:tr>
      <w:tr w:rsidR="0065168C" w14:paraId="35EEAB12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88E6F1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108C36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DFB33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BC071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27902" w14:textId="77777777" w:rsidR="0065168C" w:rsidRPr="008F752A" w:rsidRDefault="008F752A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8FFEA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5168C" w14:paraId="71398F28" w14:textId="77777777" w:rsidTr="00F013BC"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14:paraId="2025A8AF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5FC4FE90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tcBorders>
              <w:left w:val="nil"/>
              <w:bottom w:val="nil"/>
              <w:right w:val="nil"/>
            </w:tcBorders>
          </w:tcPr>
          <w:p w14:paraId="2366D4F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51532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AF69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3712D" w14:textId="77777777" w:rsidR="0065168C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168C" w14:paraId="01A3F2F5" w14:textId="77777777" w:rsidTr="00F013BC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835DA2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4FE13B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3246D9ED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3232466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384BF3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8C67C86" w14:textId="77777777" w:rsidR="0065168C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5168C" w14:paraId="4B517A47" w14:textId="77777777" w:rsidTr="00F013BC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C3F0E" w14:textId="77777777" w:rsidR="0065168C" w:rsidRP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BA958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C6F38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39C28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AA6C3" w14:textId="77777777" w:rsidR="0065168C" w:rsidRPr="0065168C" w:rsidRDefault="0065168C" w:rsidP="00201C1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C66D2" w14:textId="77777777" w:rsidR="0065168C" w:rsidRPr="0065168C" w:rsidRDefault="0065168C" w:rsidP="00550407">
            <w:pPr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</w:tr>
      <w:tr w:rsidR="0065168C" w14:paraId="5225FD46" w14:textId="77777777" w:rsidTr="00F013BC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0FCCD687" w14:textId="77777777" w:rsidR="0065168C" w:rsidRDefault="0065168C" w:rsidP="00AD74FC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Order4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404EBFA0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281A3B03" w14:textId="77777777" w:rsidR="0065168C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6AC6C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165E7" w14:textId="77777777" w:rsidR="0065168C" w:rsidRPr="008F752A" w:rsidRDefault="00B83B6F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F3160" w14:textId="77777777" w:rsidR="0065168C" w:rsidRPr="008F752A" w:rsidRDefault="0065168C" w:rsidP="00AD7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5168C" w14:paraId="52645142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67258A0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BBE9EB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ADB628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D5F36D8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8C7F4F3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A0D117A" w14:textId="77777777" w:rsidR="0065168C" w:rsidRPr="008F752A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5168C" w14:paraId="5A855D4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D8E25F1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1528E02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71E9527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B4CDC60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EAF20B2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F8633FD" w14:textId="77777777" w:rsidR="0065168C" w:rsidRPr="008F752A" w:rsidRDefault="0065168C" w:rsidP="00611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65168C" w14:paraId="6B39E77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95779A1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BE1E85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49BE736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C0201FF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bCs/>
                <w:sz w:val="24"/>
                <w:szCs w:val="24"/>
              </w:rPr>
              <w:t>Eu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4136563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72540F5" w14:textId="77777777" w:rsidR="0065168C" w:rsidRPr="008F752A" w:rsidRDefault="0065168C" w:rsidP="00D35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65168C" w14:paraId="511FB8B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771D929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5A4C964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DCEF6D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7DF8292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4A1024A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FE1B669" w14:textId="77777777" w:rsidR="0065168C" w:rsidRPr="008F752A" w:rsidRDefault="0065168C" w:rsidP="00E41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65168C" w14:paraId="1CF0433C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8FDB41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7F1F8D8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8E45C4C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BB5A3AD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Gastranaerophi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2551C68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62FA595" w14:textId="77777777" w:rsidR="0065168C" w:rsidRPr="008F752A" w:rsidRDefault="0065168C" w:rsidP="00091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5168C" w14:paraId="6BE905C3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850233F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565088B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005A27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336DDF8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AEE16AF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AE91C21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62.69</w:t>
            </w:r>
          </w:p>
        </w:tc>
      </w:tr>
      <w:tr w:rsidR="0065168C" w14:paraId="7FEA917D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58EF9A2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90B95FE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C85F875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A99696A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Rhodospirill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A6DB0DE" w14:textId="77777777" w:rsidR="0065168C" w:rsidRPr="008F752A" w:rsidRDefault="00F811E3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D2718AE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65168C" w14:paraId="0C501A5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4DC7726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8D3C7B1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FA0B7CD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3B81FE6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Selenomonadal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9AC67BC" w14:textId="77777777" w:rsidR="0065168C" w:rsidRPr="008F752A" w:rsidRDefault="00B83B6F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6148570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</w:tr>
      <w:tr w:rsidR="0065168C" w14:paraId="4B3EC70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80F50CC" w14:textId="77777777" w:rsidR="0065168C" w:rsidRDefault="0065168C" w:rsidP="00201C18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E9B901A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0F42829" w14:textId="77777777" w:rsidR="0065168C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58A55" w14:textId="77777777" w:rsidR="0065168C" w:rsidRPr="008F752A" w:rsidRDefault="0065168C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8A5C3" w14:textId="77777777" w:rsidR="0065168C" w:rsidRPr="008F752A" w:rsidRDefault="008F752A" w:rsidP="00201C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BFD3C" w14:textId="77777777" w:rsidR="0065168C" w:rsidRPr="008F752A" w:rsidRDefault="0065168C" w:rsidP="00550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2A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</w:tr>
      <w:tr w:rsidR="00992637" w14:paraId="3C3CB264" w14:textId="77777777" w:rsidTr="003D5FE3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426553E5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1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44504C9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5795F80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8AB2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A36F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154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992637" w14:paraId="59FFE2A0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F947F7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EEBE47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AA834B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1FA628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DA3F63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62A90B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</w:tr>
      <w:tr w:rsidR="00992637" w14:paraId="6DF0128D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8A5FC0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2C3561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ACA824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5F3BF8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3081FB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9B5C91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992637" w14:paraId="1451169C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E04A8F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3D26AB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A53B7C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8BF39D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B19FAEB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EBBC3B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92637" w14:paraId="0947364D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5DD163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DA9467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20230C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917314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9CAD7A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5BFC72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992637" w14:paraId="10882C81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BFADE6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231B76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855E2E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1EE94C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CD8BF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07FC3D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</w:tr>
      <w:tr w:rsidR="00992637" w14:paraId="450E21A7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32002D7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E19D1D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F94EA5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EF0053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9060759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754A36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92637" w14:paraId="73850D2F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A2DDF15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CD3F32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A2521A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D88B36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571E9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93CFB6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92637" w14:paraId="00EB285B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257A67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7999D0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B29530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B62422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391990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3A7A17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992637" w14:paraId="4334E8BD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877ECEB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C8E69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543E1E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83E8F6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10EBA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B2DB2E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</w:tr>
      <w:tr w:rsidR="00992637" w14:paraId="176FD5C9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FD1639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EE5816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5A20A1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469B45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638A9A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6D228B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</w:tr>
      <w:tr w:rsidR="00992637" w14:paraId="4EC0D633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8693E7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88D0DE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65C22A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7A932A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10A464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2360DE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92637" w14:paraId="78F38187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6E6369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8C95DC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01F7F1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35BB9D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0F4A20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3F8C03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992637" w14:paraId="278CE95F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0BD200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282ED2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3D1FDD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A03EBC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37A41B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437B0F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</w:tr>
      <w:tr w:rsidR="00992637" w14:paraId="7EA4B2DA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3E19BBB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12033F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B758AA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755FECA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1C737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38634C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</w:tr>
      <w:tr w:rsidR="00992637" w14:paraId="22E55EE6" w14:textId="77777777" w:rsidTr="003D5FE3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F6E445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43F994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6E878C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F6D9240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990910B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A192D2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</w:tr>
      <w:tr w:rsidR="00992637" w14:paraId="078E1E35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76667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458C9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2F60E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4AAB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49C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598A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</w:tr>
      <w:tr w:rsidR="00992637" w14:paraId="3628F2FD" w14:textId="77777777" w:rsidTr="00F013BC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97B2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2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6148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D7F9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9ED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DA56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FC1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</w:p>
        </w:tc>
      </w:tr>
      <w:tr w:rsidR="00992637" w14:paraId="63C70BBC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BFEB37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536E69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639285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9CC6FC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2E8587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697ACA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992637" w14:paraId="7C1B20D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61A044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F2442D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D23DF8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4443B0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89A544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3A06A4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</w:tr>
      <w:tr w:rsidR="00992637" w14:paraId="2A1D04B0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7C8485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98B7F2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79AD83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A64601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7C6093F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35DA20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992637" w14:paraId="635C1F12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649A53C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254CBB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A17C19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6A616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826571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1E82EE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992637" w14:paraId="6D9E677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020D67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6D1A19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33248A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B19D3C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8DD8FF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6E801E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92637" w14:paraId="7C9FA1C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0F42AE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21FB91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60D607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A3B2B7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AFE897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1EC2DA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3</w:t>
            </w:r>
          </w:p>
        </w:tc>
      </w:tr>
      <w:tr w:rsidR="00992637" w14:paraId="21412C70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30E27C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119116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9BE606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7855F8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2ADBD0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E3924A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992637" w14:paraId="79B5E14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C5276A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29F378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121A20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252205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3B07B9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482D1C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992637" w14:paraId="29E899E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18F7C6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8A3D2E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FDDF7A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1737DF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B35513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8D3A18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992637" w14:paraId="119629B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B64EEE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A2F339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FDC2AB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5F5AB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126F23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E2737D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92637" w14:paraId="6BC14DB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8CB3FE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86036E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E26DA3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38D4BF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EA8051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ED9273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2637" w14:paraId="44CAC51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1CFCAFC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BAB0D7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C30B26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338CBE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F3E0B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AFFDCE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992637" w14:paraId="3D072DB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1F7D34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7229E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5BE899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9B042C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9FFF5D0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B85F4A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</w:tr>
      <w:tr w:rsidR="00992637" w14:paraId="3789F53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77296A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20A938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ACB975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F799588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6A73B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CE5661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992637" w14:paraId="71A9355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290303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097936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1FE272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E305250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ED2B6C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4BAE9D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</w:tr>
      <w:tr w:rsidR="00992637" w14:paraId="75AB920C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6F535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DC440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2ADF8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9BE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E6F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DA9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92637" w14:paraId="52102E88" w14:textId="77777777" w:rsidTr="00700CE2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ECE7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3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3B20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1879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C806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6DE9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6F5C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92637" w14:paraId="4D666D65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1D603A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A57EFB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A953B7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A163BB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1FD90E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7ACDB5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92637" w14:paraId="180C15E8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D7F93A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250774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3FE057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324720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8387C6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A090B8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992637" w14:paraId="5928C64D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2B1334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3092E5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244A47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E672F2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7897AB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03555C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992637" w14:paraId="6BFC1BD1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C4C605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919112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1B397F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1DA1BF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770FF1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4F73D6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</w:tr>
      <w:tr w:rsidR="00992637" w14:paraId="50CACAC9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1C41AFC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B4C0B5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F5BE19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2EB628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B2EF59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390459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92637" w14:paraId="267EBC27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ED2507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564ED9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BFAD0C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02955B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CCA101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ED82E8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92637" w14:paraId="18089C57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704F15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3AB9A4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9498EE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5FCCF6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EAC4EF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35E69A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0</w:t>
            </w:r>
          </w:p>
        </w:tc>
      </w:tr>
      <w:tr w:rsidR="00992637" w14:paraId="198E7D48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D62799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5DE7FD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3DB8F4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9159D9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D4CA10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FCA28D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</w:tr>
      <w:tr w:rsidR="00992637" w14:paraId="7E754519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A68E237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4BB0E2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71AD48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B57D0F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2F7E3E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AEFD96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</w:tr>
      <w:tr w:rsidR="00992637" w14:paraId="56CA0560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3E8BEC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2EAB08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08310B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F254F5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561970B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BEC642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</w:tr>
      <w:tr w:rsidR="00992637" w14:paraId="35BCA3D0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F3D275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81B0AE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07EE32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EDD9D8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6F0DA4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0F36D8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</w:tr>
      <w:tr w:rsidR="00992637" w14:paraId="3FB88D01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0E5340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4091B9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C73B0F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D59CAE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8C9D67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2353ED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</w:tr>
      <w:tr w:rsidR="00992637" w14:paraId="654E1D5F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606437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9571FD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E6D85B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AAFE56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9002FC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735C83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992637" w14:paraId="4887F586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0C9C56B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7A74FA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8A83CF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938DAD3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52FC8D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538A11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</w:tr>
      <w:tr w:rsidR="00992637" w14:paraId="51903104" w14:textId="77777777" w:rsidTr="00700CE2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2E2E22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50BEA0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51D2CC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B4B0D2F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9457D7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9EB43A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92637" w14:paraId="1E628D20" w14:textId="77777777" w:rsidTr="00F013BC">
        <w:tc>
          <w:tcPr>
            <w:tcW w:w="21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B5595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3063B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E8E3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3B8D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7D61F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E230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92637" w14:paraId="65DB93E9" w14:textId="77777777" w:rsidTr="0017402D">
        <w:tc>
          <w:tcPr>
            <w:tcW w:w="2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CC65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4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E1B68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4E28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2AAA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8EA2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CE50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992637" w14:paraId="03E4FCA6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3C6455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85EB91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4EFF18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4110AF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CDEF13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FD97185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992637" w14:paraId="356FAAB9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2BD0D3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9B02D6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6CA940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49D7F3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9268DC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7196CC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</w:tr>
      <w:tr w:rsidR="00992637" w14:paraId="6EB0EF7E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7F5422B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6F81F9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7E1F2D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22E51B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602908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B6EA4B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</w:tr>
      <w:tr w:rsidR="00992637" w14:paraId="31FF6F21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4E0A2C5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8D12BE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B8EB3B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91F33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2C362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925962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2637" w14:paraId="738E1B86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F5707C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8D1248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A72DF0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3E1F74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ED8A81F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8B6B01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992637" w14:paraId="0E488EDA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DC2D43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65461F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E3E9FE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389986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0A9147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183F48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992637" w14:paraId="1FE7744A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109CF05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FBC83A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E13A64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2DE374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1FB579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25C098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92637" w14:paraId="1CFD6A67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D64FD5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6580E3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B26D18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B416863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74E5BDB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426BBB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92637" w14:paraId="55AA36EF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0E7A6F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1FE333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000AA9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49E21C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1819EFD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4BD1A6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92637" w14:paraId="7F852930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E0A490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BA0D2C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3C32DE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1C3E7E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3A38619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35C1B0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992637" w14:paraId="2D4F5CA2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28A143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637677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6890B0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278305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7E3EAB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DB0A8F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</w:tr>
      <w:tr w:rsidR="00992637" w14:paraId="7D8D6731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8A1763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540DAC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641599A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BB4463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DF6FF8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7B4C8F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</w:p>
        </w:tc>
      </w:tr>
      <w:tr w:rsidR="00992637" w14:paraId="28D18048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4BCB1F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6054C6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450807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F5DB49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8E5F0C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851E52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992637" w14:paraId="6DA74029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83325F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D437BF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0F6D44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8394CDA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9462A79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3D857A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</w:tr>
      <w:tr w:rsidR="00992637" w14:paraId="768A7014" w14:textId="77777777" w:rsidTr="0017402D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455625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AA9E6B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303D44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4F3F95E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EB266DD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D21035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</w:tr>
      <w:tr w:rsidR="00992637" w14:paraId="3C286B1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7FAAE1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6F6A2A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ECB57E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2F2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033B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CAA2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992637" w14:paraId="41069C75" w14:textId="77777777" w:rsidTr="00F013BC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75A131C9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C_Class5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43FFE37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4AC5C7A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9752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08CC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54A7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992637" w14:paraId="328D4E32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5AD1D8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D539D6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BC9BFC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5CEDC7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BED347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601EA7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</w:tr>
      <w:tr w:rsidR="00992637" w14:paraId="3DC86C5E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1FDA203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A3D42B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B35BA4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73908E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217FD4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D5B974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992637" w14:paraId="6D7FF24D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CF234A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2DBCB9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51DDAD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561171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8BEB10F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69B43A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</w:p>
        </w:tc>
      </w:tr>
      <w:tr w:rsidR="00992637" w14:paraId="6A8E155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07F657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2654D7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358CA8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05DAAA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467AE50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8972C5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992637" w14:paraId="40B479C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7D5D33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113F32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5646F7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91526E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B837E94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E9BF93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992637" w14:paraId="6CBBB65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6B106E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061F76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95CE217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B5A649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5D3008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AC9046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992637" w14:paraId="4FA29B44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84E30C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AB1CC6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1FB9FB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D2A81C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2C16A6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11C242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992637" w14:paraId="3A57E528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C2B700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975545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532913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FF99025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41BB8E0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69056A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992637" w14:paraId="72DD598A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8FF0FB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C0BA83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640342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81E43B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C17B0B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3E27CE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92637" w14:paraId="038A969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0C0FDD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6D7F58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5F2371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839716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EC0981E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D98A1F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92637" w14:paraId="6A8A6786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6BFDD1E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3992C5E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EC0030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7409C3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4B53202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64C5CA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92637" w14:paraId="16EE0D39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5AB2743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2066F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51A485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C576B6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BF66A5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9D18BD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992637" w14:paraId="1F974072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57E08F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F29D91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37A5BD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823079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2E6678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C1E405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92637" w14:paraId="08F8AD01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8900C0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92A9F1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3253B4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660B093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662A25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0FA9A2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992637" w14:paraId="534B4E57" w14:textId="77777777" w:rsidTr="00F013BC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711A2E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AA26F5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49597F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9F3F69C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F489FA1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020BEF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92637" w14:paraId="4BDCC602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B09516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F8572B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D8E2E6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6ABC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28B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BE77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</w:tr>
      <w:tr w:rsidR="00992637" w14:paraId="789C5210" w14:textId="77777777" w:rsidTr="009B1B41">
        <w:tc>
          <w:tcPr>
            <w:tcW w:w="2136" w:type="dxa"/>
            <w:vMerge w:val="restart"/>
            <w:tcBorders>
              <w:left w:val="nil"/>
              <w:right w:val="nil"/>
            </w:tcBorders>
            <w:vAlign w:val="center"/>
          </w:tcPr>
          <w:p w14:paraId="6FA51084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lastRenderedPageBreak/>
              <w:t>PC_Class6</w:t>
            </w:r>
          </w:p>
        </w:tc>
        <w:tc>
          <w:tcPr>
            <w:tcW w:w="1583" w:type="dxa"/>
            <w:vMerge w:val="restart"/>
            <w:tcBorders>
              <w:left w:val="nil"/>
              <w:right w:val="nil"/>
            </w:tcBorders>
            <w:vAlign w:val="center"/>
          </w:tcPr>
          <w:p w14:paraId="2A77975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723" w:type="dxa"/>
            <w:vMerge w:val="restart"/>
            <w:tcBorders>
              <w:left w:val="nil"/>
              <w:right w:val="nil"/>
            </w:tcBorders>
            <w:vAlign w:val="center"/>
          </w:tcPr>
          <w:p w14:paraId="48F569A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1FF7D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30227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65E4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</w:tr>
      <w:tr w:rsidR="00992637" w14:paraId="494A67D7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005228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00A727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BD69F9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63B4511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7970D63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8E94D6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92637" w14:paraId="195D442E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67E88A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F4C8D68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6D9D7D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E399C08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tridiales vadinBB60 group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23CBB3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F4A885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92637" w14:paraId="39188687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2A0D52C8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C2D93B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B8934F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9C0CA62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er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420DA5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B65BD35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992637" w14:paraId="7176DA64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CEDAEA6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45520CB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7BDBBD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4DC0344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77631B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C5E873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992637" w14:paraId="67926F89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7A5271C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15DA55E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41D8A8D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2C59400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FB243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BAA191F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92637" w14:paraId="3C698E6F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7CDBA3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A6E2CA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5FB38D3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63E01BB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3D508A0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EB8A39C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92637" w14:paraId="1A623A69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88A0E6B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357ED6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F3B235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AC6BC4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531F8B0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791E4C4E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92637" w14:paraId="3EE2537D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45677B2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DED4D8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3C5231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CE10A45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053C0C6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8173F40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1</w:t>
            </w:r>
          </w:p>
        </w:tc>
      </w:tr>
      <w:tr w:rsidR="00992637" w14:paraId="3C76C4E9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BA9C911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0B933ED0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ADD566E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08497B87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6149B0D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F8CED4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92637" w14:paraId="4D242B22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36CE082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2EDA81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256D539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783EB535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8BAB9B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E73D7A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92637" w14:paraId="4498BA1F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7F97838D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729EAE0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4C86713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5CB354B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6C6516A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612E3449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992637" w14:paraId="0FE6084D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2291CCA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6E424FF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0101B33C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3945C0D1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dospirillales (uncultured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402D85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C331CD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</w:p>
        </w:tc>
      </w:tr>
      <w:tr w:rsidR="00992637" w14:paraId="00194B52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6D91B30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1F4B02B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3317302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B9EE31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979E508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1454464A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92637" w14:paraId="733D33A7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656B325F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C785F7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10F28656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431856A0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3BC">
              <w:rPr>
                <w:rFonts w:ascii="Times New Roman" w:hAnsi="Times New Roman" w:cs="Times New Roman"/>
                <w:sz w:val="24"/>
                <w:szCs w:val="24"/>
              </w:rPr>
              <w:t>Oscillospir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7C0199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FA33536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992637" w14:paraId="69CEC095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0DF3821C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51D32A23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2D0462DF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14:paraId="1C51DCE8" w14:textId="77777777" w:rsidR="00992637" w:rsidRPr="00F013BC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B94663C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5722B6E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992637" w14:paraId="398669DF" w14:textId="77777777" w:rsidTr="009B1B41">
        <w:tc>
          <w:tcPr>
            <w:tcW w:w="2136" w:type="dxa"/>
            <w:vMerge/>
            <w:tcBorders>
              <w:left w:val="nil"/>
              <w:right w:val="nil"/>
            </w:tcBorders>
          </w:tcPr>
          <w:p w14:paraId="3BBF1515" w14:textId="77777777" w:rsidR="00992637" w:rsidRDefault="00992637" w:rsidP="00992637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  <w:vMerge/>
            <w:tcBorders>
              <w:left w:val="nil"/>
              <w:right w:val="nil"/>
            </w:tcBorders>
          </w:tcPr>
          <w:p w14:paraId="2C989142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vMerge/>
            <w:tcBorders>
              <w:left w:val="nil"/>
              <w:right w:val="nil"/>
            </w:tcBorders>
          </w:tcPr>
          <w:p w14:paraId="74096784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right w:val="nil"/>
            </w:tcBorders>
          </w:tcPr>
          <w:p w14:paraId="27D52B4A" w14:textId="77777777" w:rsidR="00992637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37EA84EF" w14:textId="77777777" w:rsidR="00992637" w:rsidRPr="00BB0242" w:rsidRDefault="00CB38DD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</w:tcPr>
          <w:p w14:paraId="3AFA9081" w14:textId="77777777" w:rsidR="00992637" w:rsidRPr="00BB0242" w:rsidRDefault="00992637" w:rsidP="009926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14:paraId="74987503" w14:textId="77777777" w:rsidR="0064755B" w:rsidRPr="00FC6A8E" w:rsidRDefault="0064755B">
      <w:pPr>
        <w:rPr>
          <w:rStyle w:val="markedcontent"/>
          <w:rFonts w:ascii="Times New Roman" w:hAnsi="Times New Roman" w:cs="Times New Roman"/>
          <w:sz w:val="24"/>
          <w:szCs w:val="24"/>
        </w:rPr>
      </w:pPr>
    </w:p>
    <w:sectPr w:rsidR="0064755B" w:rsidRPr="00FC6A8E" w:rsidSect="00E72CEE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A8E"/>
    <w:rsid w:val="000914BA"/>
    <w:rsid w:val="000B3864"/>
    <w:rsid w:val="00100B31"/>
    <w:rsid w:val="00201C18"/>
    <w:rsid w:val="00250D25"/>
    <w:rsid w:val="00251BDB"/>
    <w:rsid w:val="002C3A97"/>
    <w:rsid w:val="003D07C2"/>
    <w:rsid w:val="00523525"/>
    <w:rsid w:val="00550407"/>
    <w:rsid w:val="005E788D"/>
    <w:rsid w:val="006111CE"/>
    <w:rsid w:val="0064755B"/>
    <w:rsid w:val="0065168C"/>
    <w:rsid w:val="007B46E7"/>
    <w:rsid w:val="008F005F"/>
    <w:rsid w:val="008F752A"/>
    <w:rsid w:val="009165E2"/>
    <w:rsid w:val="009711DC"/>
    <w:rsid w:val="00992637"/>
    <w:rsid w:val="009B1B41"/>
    <w:rsid w:val="00AD74FC"/>
    <w:rsid w:val="00B83B6F"/>
    <w:rsid w:val="00BB0242"/>
    <w:rsid w:val="00BF0874"/>
    <w:rsid w:val="00CB38DD"/>
    <w:rsid w:val="00CC6564"/>
    <w:rsid w:val="00D35D11"/>
    <w:rsid w:val="00E41FF9"/>
    <w:rsid w:val="00E7164E"/>
    <w:rsid w:val="00E72CEE"/>
    <w:rsid w:val="00F013BC"/>
    <w:rsid w:val="00F811E3"/>
    <w:rsid w:val="00FC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3CD2"/>
  <w15:chartTrackingRefBased/>
  <w15:docId w15:val="{20021487-C74C-4263-B91E-D74520D8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FC6A8E"/>
  </w:style>
  <w:style w:type="table" w:styleId="TableGrid">
    <w:name w:val="Table Grid"/>
    <w:basedOn w:val="TableNormal"/>
    <w:uiPriority w:val="39"/>
    <w:rsid w:val="00FC6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min Rymer</dc:creator>
  <cp:keywords/>
  <dc:description/>
  <cp:lastModifiedBy>Tasmin Rymer</cp:lastModifiedBy>
  <cp:revision>34</cp:revision>
  <dcterms:created xsi:type="dcterms:W3CDTF">2022-09-09T00:37:00Z</dcterms:created>
  <dcterms:modified xsi:type="dcterms:W3CDTF">2022-12-26T04:22:00Z</dcterms:modified>
</cp:coreProperties>
</file>